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64170" w14:textId="52E882B9" w:rsidR="007171CE" w:rsidRPr="00A96CDC" w:rsidRDefault="007171CE" w:rsidP="007171CE">
      <w:pPr>
        <w:pStyle w:val="Caption"/>
        <w:spacing w:line="480" w:lineRule="auto"/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</w:pPr>
      <w:bookmarkStart w:id="0" w:name="_Ref90587478"/>
      <w:r w:rsidRPr="00A96CDC"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" w:hAnsi="Times" w:cs="Times"/>
          <w:i w:val="0"/>
          <w:iCs w:val="0"/>
          <w:color w:val="000000" w:themeColor="text1"/>
          <w:sz w:val="24"/>
          <w:szCs w:val="24"/>
          <w:lang w:val="es-ES"/>
        </w:rPr>
        <w:t>S</w:t>
      </w:r>
      <w:r w:rsidRPr="00A96CDC"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  <w:fldChar w:fldCharType="begin"/>
      </w:r>
      <w:r w:rsidRPr="00A96CDC"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A96CDC"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" w:hAnsi="Times" w:cs="Times"/>
          <w:i w:val="0"/>
          <w:iCs w:val="0"/>
          <w:noProof/>
          <w:color w:val="000000" w:themeColor="text1"/>
          <w:sz w:val="24"/>
          <w:szCs w:val="24"/>
        </w:rPr>
        <w:t>1</w:t>
      </w:r>
      <w:r w:rsidRPr="00A96CDC"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A96CDC">
        <w:rPr>
          <w:rFonts w:ascii="Times" w:hAnsi="Times" w:cs="Times"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A96CDC">
        <w:rPr>
          <w:rFonts w:ascii="Times" w:hAnsi="Times" w:cs="Times"/>
          <w:i w:val="0"/>
          <w:iCs w:val="0"/>
          <w:color w:val="000000" w:themeColor="text1"/>
          <w:sz w:val="24"/>
          <w:szCs w:val="24"/>
        </w:rPr>
        <w:t xml:space="preserve"> Extraction methods and the number of 300 bp paired-end reads per specimen.</w:t>
      </w:r>
    </w:p>
    <w:p w14:paraId="77B95674" w14:textId="77777777" w:rsidR="007171CE" w:rsidRPr="00A96CDC" w:rsidRDefault="007171CE" w:rsidP="007171CE">
      <w:pPr>
        <w:widowControl w:val="0"/>
        <w:spacing w:line="480" w:lineRule="auto"/>
        <w:jc w:val="center"/>
        <w:rPr>
          <w:rFonts w:ascii="Times" w:hAnsi="Times" w:cs="Times"/>
        </w:rPr>
      </w:pPr>
    </w:p>
    <w:tbl>
      <w:tblPr>
        <w:tblW w:w="6105" w:type="dxa"/>
        <w:tblLayout w:type="fixed"/>
        <w:tblLook w:val="0600" w:firstRow="0" w:lastRow="0" w:firstColumn="0" w:lastColumn="0" w:noHBand="1" w:noVBand="1"/>
      </w:tblPr>
      <w:tblGrid>
        <w:gridCol w:w="2235"/>
        <w:gridCol w:w="2580"/>
        <w:gridCol w:w="1290"/>
      </w:tblGrid>
      <w:tr w:rsidR="007171CE" w:rsidRPr="00A96CDC" w14:paraId="2154A5EC" w14:textId="77777777" w:rsidTr="008837FB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68838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b/>
              </w:rPr>
              <w:t>Specimen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48B5B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b/>
              </w:rPr>
              <w:t>Extraction method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3190B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b/>
              </w:rPr>
              <w:t># of reads</w:t>
            </w:r>
          </w:p>
        </w:tc>
      </w:tr>
      <w:tr w:rsidR="007171CE" w:rsidRPr="00A96CDC" w14:paraId="5E900BBE" w14:textId="77777777" w:rsidTr="008837FB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E0A01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i/>
              </w:rPr>
              <w:t>C. biguttatus</w:t>
            </w:r>
            <w:r w:rsidRPr="00A96CDC">
              <w:rPr>
                <w:rFonts w:ascii="Times" w:hAnsi="Times" w:cs="Times"/>
              </w:rPr>
              <w:t>_G0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295D6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Mitochondrial isolatio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B2BE7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4,872</w:t>
            </w:r>
          </w:p>
        </w:tc>
      </w:tr>
      <w:tr w:rsidR="007171CE" w:rsidRPr="00A96CDC" w14:paraId="680345D6" w14:textId="77777777" w:rsidTr="008837FB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F5529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i/>
              </w:rPr>
              <w:t>C. biguttatus</w:t>
            </w:r>
            <w:r w:rsidRPr="00A96CDC">
              <w:rPr>
                <w:rFonts w:ascii="Times" w:hAnsi="Times" w:cs="Times"/>
              </w:rPr>
              <w:t>_G02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2D744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Whole genomic DNA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92F95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2,521,946</w:t>
            </w:r>
          </w:p>
        </w:tc>
      </w:tr>
      <w:tr w:rsidR="007171CE" w:rsidRPr="00A96CDC" w14:paraId="63F6D026" w14:textId="77777777" w:rsidTr="008837FB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B135C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i/>
              </w:rPr>
              <w:t>C. biguttatus</w:t>
            </w:r>
            <w:r w:rsidRPr="00A96CDC">
              <w:rPr>
                <w:rFonts w:ascii="Times" w:hAnsi="Times" w:cs="Times"/>
              </w:rPr>
              <w:t>_G0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28A7D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Mitochondrial isolatio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79D9F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9,100</w:t>
            </w:r>
          </w:p>
        </w:tc>
      </w:tr>
      <w:tr w:rsidR="007171CE" w:rsidRPr="00A96CDC" w14:paraId="64B63940" w14:textId="77777777" w:rsidTr="008837FB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C3785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i/>
              </w:rPr>
              <w:t>C. biguttatus</w:t>
            </w:r>
            <w:r w:rsidRPr="00A96CDC">
              <w:rPr>
                <w:rFonts w:ascii="Times" w:hAnsi="Times" w:cs="Times"/>
              </w:rPr>
              <w:t>_G04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AAA82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Whole genomic DNA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BF1C1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2,294,368</w:t>
            </w:r>
          </w:p>
        </w:tc>
      </w:tr>
      <w:tr w:rsidR="007171CE" w:rsidRPr="00A96CDC" w14:paraId="0B8DA46A" w14:textId="77777777" w:rsidTr="008837FB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F38AC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i/>
              </w:rPr>
              <w:t>C. sonorensis</w:t>
            </w:r>
            <w:r w:rsidRPr="00A96CDC">
              <w:rPr>
                <w:rFonts w:ascii="Times" w:hAnsi="Times" w:cs="Times"/>
              </w:rPr>
              <w:t>_F00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DF1F4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Mitochondrial isolatio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804D2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21,356</w:t>
            </w:r>
          </w:p>
        </w:tc>
      </w:tr>
      <w:tr w:rsidR="007171CE" w:rsidRPr="00A96CDC" w14:paraId="5FAFC297" w14:textId="77777777" w:rsidTr="008837FB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92BDB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i/>
              </w:rPr>
              <w:t>C. sonorensis</w:t>
            </w:r>
            <w:r w:rsidRPr="00A96CDC">
              <w:rPr>
                <w:rFonts w:ascii="Times" w:hAnsi="Times" w:cs="Times"/>
              </w:rPr>
              <w:t>_F002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456FD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Whole genomic DNA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9E700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2,248,700</w:t>
            </w:r>
          </w:p>
        </w:tc>
      </w:tr>
      <w:tr w:rsidR="007171CE" w:rsidRPr="00A96CDC" w14:paraId="5E902606" w14:textId="77777777" w:rsidTr="008837FB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901A7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i/>
              </w:rPr>
              <w:t>C. sonorensis</w:t>
            </w:r>
            <w:r w:rsidRPr="00A96CDC">
              <w:rPr>
                <w:rFonts w:ascii="Times" w:hAnsi="Times" w:cs="Times"/>
              </w:rPr>
              <w:t>_F00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16BF6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Mitochondrial isolatio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7A5CA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12,624</w:t>
            </w:r>
          </w:p>
        </w:tc>
      </w:tr>
      <w:tr w:rsidR="007171CE" w:rsidRPr="00A96CDC" w14:paraId="5585ED05" w14:textId="77777777" w:rsidTr="008837FB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FA6E5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  <w:i/>
              </w:rPr>
              <w:t>C. sonorensis</w:t>
            </w:r>
            <w:r w:rsidRPr="00A96CDC">
              <w:rPr>
                <w:rFonts w:ascii="Times" w:hAnsi="Times" w:cs="Times"/>
              </w:rPr>
              <w:t>_F004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27C8E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Whole genomic DNA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1137F" w14:textId="77777777" w:rsidR="007171CE" w:rsidRPr="00A96CDC" w:rsidRDefault="007171CE" w:rsidP="008837FB">
            <w:pPr>
              <w:widowControl w:val="0"/>
              <w:jc w:val="center"/>
              <w:rPr>
                <w:rFonts w:ascii="Times" w:hAnsi="Times" w:cs="Times"/>
              </w:rPr>
            </w:pPr>
            <w:r w:rsidRPr="00A96CDC">
              <w:rPr>
                <w:rFonts w:ascii="Times" w:hAnsi="Times" w:cs="Times"/>
              </w:rPr>
              <w:t>700,118</w:t>
            </w:r>
          </w:p>
        </w:tc>
      </w:tr>
    </w:tbl>
    <w:p w14:paraId="35CF1011" w14:textId="77777777" w:rsidR="00800943" w:rsidRDefault="00800943"/>
    <w:sectPr w:rsidR="00800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1CE"/>
    <w:rsid w:val="00453BD4"/>
    <w:rsid w:val="007171CE"/>
    <w:rsid w:val="00800943"/>
    <w:rsid w:val="00B5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64012"/>
  <w15:chartTrackingRefBased/>
  <w15:docId w15:val="{2D084BD4-7693-1843-A674-FBCF215F1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1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71C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mel Milian Garcia</dc:creator>
  <cp:keywords/>
  <dc:description/>
  <cp:lastModifiedBy>Yoamel Milian Garcia</cp:lastModifiedBy>
  <cp:revision>1</cp:revision>
  <dcterms:created xsi:type="dcterms:W3CDTF">2021-12-21T02:54:00Z</dcterms:created>
  <dcterms:modified xsi:type="dcterms:W3CDTF">2021-12-21T03:01:00Z</dcterms:modified>
</cp:coreProperties>
</file>